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3317"/>
        <w:gridCol w:w="550"/>
        <w:gridCol w:w="1712"/>
      </w:tblGrid>
      <w:tr w:rsidR="00E31DB8" w:rsidRPr="00E31DB8" w:rsidTr="00E3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1DB8" w:rsidRPr="00E31DB8" w:rsidRDefault="00E31DB8">
            <w:pPr>
              <w:jc w:val="center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31DB8" w:rsidRPr="00E31DB8" w:rsidRDefault="00E31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31DB8" w:rsidRPr="00E31DB8" w:rsidRDefault="00E31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1DB8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E31DB8" w:rsidRPr="00E31DB8" w:rsidRDefault="00E31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1DB8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Overall</w:t>
            </w:r>
            <w:r w:rsidRPr="00E31D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N = 375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 xml:space="preserve">Age at surgery </w:t>
            </w: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[years]</w:t>
            </w:r>
          </w:p>
        </w:tc>
        <w:tc>
          <w:tcPr>
            <w:tcW w:w="0" w:type="auto"/>
            <w:hideMark/>
          </w:tcPr>
          <w:p w:rsidR="00E31DB8" w:rsidRPr="00E31DB8" w:rsidRDefault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5</w:t>
            </w:r>
          </w:p>
        </w:tc>
        <w:tc>
          <w:tcPr>
            <w:tcW w:w="0" w:type="auto"/>
            <w:hideMark/>
          </w:tcPr>
          <w:p w:rsidR="00E31DB8" w:rsidRPr="00E31DB8" w:rsidRDefault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66 (61, 71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SA at diagnosis </w:t>
            </w: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[ng/ml]</w:t>
            </w:r>
          </w:p>
        </w:tc>
        <w:tc>
          <w:tcPr>
            <w:tcW w:w="0" w:type="auto"/>
            <w:hideMark/>
          </w:tcPr>
          <w:p w:rsidR="00E31DB8" w:rsidRPr="00E31DB8" w:rsidRDefault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61</w:t>
            </w:r>
          </w:p>
        </w:tc>
        <w:tc>
          <w:tcPr>
            <w:tcW w:w="0" w:type="auto"/>
            <w:hideMark/>
          </w:tcPr>
          <w:p w:rsidR="00E31DB8" w:rsidRPr="00E31DB8" w:rsidRDefault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8 (5, 11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SA Physical Status 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3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.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40 (11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I.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261 (70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II.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71 (19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V.</w:t>
            </w:r>
          </w:p>
        </w:tc>
        <w:tc>
          <w:tcPr>
            <w:tcW w:w="0" w:type="auto"/>
            <w:hideMark/>
          </w:tcPr>
          <w:p w:rsidR="00E31DB8" w:rsidRPr="00E31DB8" w:rsidRDefault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1 (0.3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pT-Stage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4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2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132 (35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3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242 (65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pN-Stage</w:t>
            </w: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N0</w:t>
            </w: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51 (94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N1</w:t>
            </w: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5 (1.3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Nx</w:t>
            </w: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16 (4.3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Surgical margin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4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0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222 (59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1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83 (22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x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69 (18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eason Grade Group at surgery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027B93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4 (1.1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027B93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238 (64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027B93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92 (25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027B93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23 (6.2%)</w:t>
            </w: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027B93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27B9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15 (4.0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Surgical approach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374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1DB8" w:rsidRPr="00E31DB8" w:rsidTr="00E31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pen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262 (70%)</w:t>
            </w:r>
          </w:p>
        </w:tc>
      </w:tr>
      <w:tr w:rsidR="00E31DB8" w:rsidRPr="00E31DB8" w:rsidTr="00E31DB8">
        <w:trPr>
          <w:divId w:val="1775789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1DB8" w:rsidRPr="00E31DB8" w:rsidRDefault="00E31DB8" w:rsidP="00E31DB8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obotic-assisted</w:t>
            </w: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31DB8" w:rsidRPr="00E31DB8" w:rsidRDefault="00E31DB8" w:rsidP="00E31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DB8">
              <w:rPr>
                <w:rFonts w:ascii="Arial" w:eastAsia="Times New Roman" w:hAnsi="Arial" w:cs="Arial"/>
                <w:sz w:val="20"/>
                <w:szCs w:val="20"/>
              </w:rPr>
              <w:t>112 (30%)</w:t>
            </w:r>
          </w:p>
        </w:tc>
      </w:tr>
    </w:tbl>
    <w:p w:rsidR="003E1835" w:rsidRDefault="003E1835">
      <w:pPr>
        <w:divId w:val="1775789075"/>
        <w:rPr>
          <w:rFonts w:ascii="Arial" w:eastAsia="Times New Roman" w:hAnsi="Arial" w:cs="Arial"/>
          <w:sz w:val="20"/>
          <w:szCs w:val="20"/>
          <w:lang w:val="en-US"/>
        </w:rPr>
      </w:pPr>
    </w:p>
    <w:p w:rsidR="00E31DB8" w:rsidRDefault="00E31DB8" w:rsidP="00E31DB8">
      <w:pPr>
        <w:divId w:val="1775789075"/>
        <w:rPr>
          <w:rFonts w:ascii="Arial" w:hAnsi="Arial" w:cs="Arial"/>
          <w:sz w:val="20"/>
          <w:szCs w:val="20"/>
          <w:lang w:val="en-US"/>
        </w:rPr>
      </w:pPr>
    </w:p>
    <w:p w:rsidR="00027B93" w:rsidRPr="00A45A42" w:rsidRDefault="00027B93" w:rsidP="00027B93">
      <w:pPr>
        <w:divId w:val="1775789075"/>
        <w:rPr>
          <w:rFonts w:ascii="Arial" w:hAnsi="Arial" w:cs="Arial"/>
          <w:sz w:val="20"/>
          <w:szCs w:val="20"/>
          <w:lang w:val="en-US"/>
        </w:rPr>
      </w:pPr>
      <w:r w:rsidRPr="00CA5BB0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>ASA=</w:t>
      </w:r>
      <w:r w:rsidRPr="005C4682">
        <w:rPr>
          <w:lang w:val="en-US"/>
        </w:rPr>
        <w:t xml:space="preserve"> </w:t>
      </w:r>
      <w:r w:rsidRPr="005C4682">
        <w:rPr>
          <w:rFonts w:ascii="Arial" w:hAnsi="Arial" w:cs="Arial"/>
          <w:sz w:val="20"/>
          <w:szCs w:val="20"/>
          <w:lang w:val="en-US"/>
        </w:rPr>
        <w:t>American Society of Anesthesiologists Physical Status Classification System</w:t>
      </w:r>
      <w:r>
        <w:rPr>
          <w:rFonts w:ascii="Arial" w:hAnsi="Arial" w:cs="Arial"/>
          <w:sz w:val="20"/>
          <w:szCs w:val="20"/>
          <w:lang w:val="en-US"/>
        </w:rPr>
        <w:t>; MDT=multidisciplinary tumor board;</w:t>
      </w:r>
      <w:r>
        <w:rPr>
          <w:rFonts w:ascii="Arial" w:hAnsi="Arial" w:cs="Arial"/>
          <w:sz w:val="20"/>
          <w:szCs w:val="20"/>
          <w:lang w:val="en-US"/>
        </w:rPr>
        <w:t xml:space="preserve"> RP= Radical prostatectomy;</w:t>
      </w:r>
      <w:r>
        <w:rPr>
          <w:rFonts w:ascii="Arial" w:hAnsi="Arial" w:cs="Arial"/>
          <w:sz w:val="20"/>
          <w:szCs w:val="20"/>
          <w:lang w:val="en-US"/>
        </w:rPr>
        <w:t xml:space="preserve"> RT=Radiotherapy; IQR=Interquartile range; </w:t>
      </w:r>
    </w:p>
    <w:p w:rsidR="00E31DB8" w:rsidRPr="00E31DB8" w:rsidRDefault="00E31DB8">
      <w:pPr>
        <w:divId w:val="1775789075"/>
        <w:rPr>
          <w:rFonts w:ascii="Arial" w:eastAsia="Times New Roman" w:hAnsi="Arial" w:cs="Arial"/>
          <w:sz w:val="20"/>
          <w:szCs w:val="20"/>
          <w:lang w:val="en-US"/>
        </w:rPr>
      </w:pPr>
    </w:p>
    <w:sectPr w:rsidR="00E31DB8" w:rsidRPr="00E31D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152C3" w:rsidRDefault="00E152C3" w:rsidP="00E31DB8">
      <w:r>
        <w:separator/>
      </w:r>
    </w:p>
  </w:endnote>
  <w:endnote w:type="continuationSeparator" w:id="0">
    <w:p w:rsidR="00E152C3" w:rsidRDefault="00E152C3" w:rsidP="00E31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27B93" w:rsidRDefault="00027B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27B93" w:rsidRDefault="00027B9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27B93" w:rsidRDefault="00027B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152C3" w:rsidRDefault="00E152C3" w:rsidP="00E31DB8">
      <w:r>
        <w:separator/>
      </w:r>
    </w:p>
  </w:footnote>
  <w:footnote w:type="continuationSeparator" w:id="0">
    <w:p w:rsidR="00E152C3" w:rsidRDefault="00E152C3" w:rsidP="00E31D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31DB8" w:rsidRDefault="00E31DB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31DB8" w:rsidRPr="00A45A42" w:rsidRDefault="00E31DB8" w:rsidP="00E31DB8">
    <w:pPr>
      <w:pStyle w:val="Kopfzeile"/>
      <w:jc w:val="both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 xml:space="preserve">Supplementary </w:t>
    </w:r>
    <w:r w:rsidRPr="00A45A42">
      <w:rPr>
        <w:rFonts w:ascii="Arial" w:hAnsi="Arial" w:cs="Arial"/>
        <w:sz w:val="20"/>
        <w:szCs w:val="20"/>
        <w:lang w:val="en-US"/>
      </w:rPr>
      <w:t xml:space="preserve">Table 1. Characteristics of </w:t>
    </w:r>
    <w:r>
      <w:rPr>
        <w:rFonts w:ascii="Arial" w:hAnsi="Arial" w:cs="Arial"/>
        <w:sz w:val="20"/>
        <w:szCs w:val="20"/>
        <w:lang w:val="en-US"/>
      </w:rPr>
      <w:t>375</w:t>
    </w:r>
    <w:r w:rsidRPr="00A45A42">
      <w:rPr>
        <w:rFonts w:ascii="Arial" w:hAnsi="Arial" w:cs="Arial"/>
        <w:sz w:val="20"/>
        <w:szCs w:val="20"/>
        <w:lang w:val="en-US"/>
      </w:rPr>
      <w:t xml:space="preserve"> prostate cancer patients treated with RP and MDT-recommendation to undergo </w:t>
    </w:r>
    <w:r>
      <w:rPr>
        <w:rFonts w:ascii="Arial" w:hAnsi="Arial" w:cs="Arial"/>
        <w:sz w:val="20"/>
        <w:szCs w:val="20"/>
        <w:lang w:val="en-US"/>
      </w:rPr>
      <w:t>salvage</w:t>
    </w:r>
    <w:r w:rsidRPr="00A45A42">
      <w:rPr>
        <w:rFonts w:ascii="Arial" w:hAnsi="Arial" w:cs="Arial"/>
        <w:sz w:val="20"/>
        <w:szCs w:val="20"/>
        <w:lang w:val="en-US"/>
      </w:rPr>
      <w:t xml:space="preserve"> radiotherap</w:t>
    </w:r>
    <w:r>
      <w:rPr>
        <w:rFonts w:ascii="Arial" w:hAnsi="Arial" w:cs="Arial"/>
        <w:sz w:val="20"/>
        <w:szCs w:val="20"/>
        <w:lang w:val="en-US"/>
      </w:rPr>
      <w:t xml:space="preserve">y; </w:t>
    </w:r>
    <w:r w:rsidRPr="008339EF">
      <w:rPr>
        <w:rFonts w:ascii="Arial" w:hAnsi="Arial" w:cs="Arial"/>
        <w:sz w:val="20"/>
        <w:szCs w:val="20"/>
        <w:lang w:val="en-US"/>
      </w:rPr>
      <w:t>all values are median (IQR) and frequencies (%);</w:t>
    </w:r>
  </w:p>
  <w:p w:rsidR="00E31DB8" w:rsidRPr="00E31DB8" w:rsidRDefault="00E31DB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31DB8" w:rsidRDefault="00E31D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B8"/>
    <w:rsid w:val="00027B93"/>
    <w:rsid w:val="003E1835"/>
    <w:rsid w:val="00E152C3"/>
    <w:rsid w:val="00E31DB8"/>
    <w:rsid w:val="00E6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1D5FAA5"/>
  <w15:chartTrackingRefBased/>
  <w15:docId w15:val="{50A400A1-1446-084C-8460-B5D608222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E31D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31DB8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E31D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31DB8"/>
    <w:rPr>
      <w:rFonts w:eastAsiaTheme="minorEastAsia"/>
      <w:sz w:val="24"/>
      <w:szCs w:val="24"/>
    </w:rPr>
  </w:style>
  <w:style w:type="table" w:styleId="Gitternetztabelle1hellAkzent1">
    <w:name w:val="Grid Table 1 Light Accent 1"/>
    <w:basedOn w:val="NormaleTabelle"/>
    <w:uiPriority w:val="46"/>
    <w:rsid w:val="00E31DB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E31DB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78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5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eh</dc:creator>
  <cp:keywords/>
  <dc:description/>
  <cp:lastModifiedBy>Benedikt Hoeh</cp:lastModifiedBy>
  <cp:revision>3</cp:revision>
  <dcterms:created xsi:type="dcterms:W3CDTF">2024-11-23T18:47:00Z</dcterms:created>
  <dcterms:modified xsi:type="dcterms:W3CDTF">2025-05-29T17:48:00Z</dcterms:modified>
</cp:coreProperties>
</file>